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718C" w14:textId="77777777" w:rsidR="00344B01" w:rsidRPr="004575E6" w:rsidRDefault="00344B01" w:rsidP="00344B01">
      <w:pPr>
        <w:rPr>
          <w:szCs w:val="24"/>
        </w:rPr>
      </w:pPr>
    </w:p>
    <w:tbl>
      <w:tblPr>
        <w:tblW w:w="75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6369"/>
      </w:tblGrid>
      <w:tr w:rsidR="00344B01" w:rsidRPr="004575E6" w14:paraId="37AC40AF" w14:textId="77777777" w:rsidTr="000F680D">
        <w:trPr>
          <w:trHeight w:val="300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E393" w14:textId="77777777" w:rsidR="00344B01" w:rsidRPr="004575E6" w:rsidRDefault="00344B01" w:rsidP="000F680D">
            <w:pPr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r w:rsidRPr="004575E6">
              <w:rPr>
                <w:b/>
                <w:bCs/>
                <w:color w:val="000000"/>
                <w:szCs w:val="24"/>
                <w:lang w:eastAsia="nl-NL"/>
              </w:rPr>
              <w:t>Primer ID</w:t>
            </w:r>
          </w:p>
        </w:tc>
        <w:tc>
          <w:tcPr>
            <w:tcW w:w="6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3E77" w14:textId="77777777" w:rsidR="00344B01" w:rsidRPr="004575E6" w:rsidRDefault="00344B01" w:rsidP="000F680D">
            <w:pPr>
              <w:rPr>
                <w:b/>
                <w:bCs/>
                <w:color w:val="000000"/>
                <w:szCs w:val="24"/>
                <w:lang w:eastAsia="nl-NL"/>
              </w:rPr>
            </w:pPr>
            <w:r w:rsidRPr="004575E6">
              <w:rPr>
                <w:b/>
                <w:bCs/>
                <w:color w:val="000000"/>
                <w:szCs w:val="24"/>
                <w:lang w:eastAsia="nl-NL"/>
              </w:rPr>
              <w:t>Sequence</w:t>
            </w:r>
          </w:p>
        </w:tc>
      </w:tr>
      <w:tr w:rsidR="00344B01" w:rsidRPr="004575E6" w14:paraId="0B0AE462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A512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89F0F" w14:textId="77777777" w:rsidR="00344B01" w:rsidRPr="004575E6" w:rsidRDefault="00344B01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CTAGT</w:t>
            </w:r>
            <w:r w:rsidRPr="004575E6">
              <w:rPr>
                <w:color w:val="000000"/>
                <w:szCs w:val="24"/>
                <w:u w:val="single"/>
                <w:lang w:eastAsia="nl-NL"/>
              </w:rPr>
              <w:t>AGTAGAAAGTTGAAATTGATTATG</w:t>
            </w:r>
            <w:r w:rsidRPr="004575E6">
              <w:rPr>
                <w:color w:val="000000"/>
                <w:szCs w:val="24"/>
                <w:lang w:eastAsia="nl-NL"/>
              </w:rPr>
              <w:t>GAATTCC</w:t>
            </w:r>
          </w:p>
        </w:tc>
      </w:tr>
      <w:tr w:rsidR="00344B01" w:rsidRPr="004575E6" w14:paraId="76AD2EF1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84697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8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8D12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TAATCAATTTCAACTTTCTACTA</w:t>
            </w:r>
          </w:p>
        </w:tc>
      </w:tr>
      <w:tr w:rsidR="00344B01" w:rsidRPr="004575E6" w14:paraId="6A149C1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EC8F6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0777C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szCs w:val="24"/>
                <w:u w:val="single"/>
                <w:lang w:eastAsia="nl-NL"/>
              </w:rPr>
              <w:t>AGTGAATGTAAGATTATGTATTTG</w:t>
            </w:r>
            <w:r w:rsidRPr="004575E6">
              <w:rPr>
                <w:szCs w:val="24"/>
                <w:lang w:eastAsia="nl-NL"/>
              </w:rPr>
              <w:t>GAATTCC</w:t>
            </w:r>
          </w:p>
        </w:tc>
      </w:tr>
      <w:tr w:rsidR="00344B01" w:rsidRPr="004575E6" w14:paraId="588D3FB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552EF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8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B6B3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AATACATAATCTTACATTCACTA</w:t>
            </w:r>
          </w:p>
        </w:tc>
      </w:tr>
      <w:tr w:rsidR="00344B01" w:rsidRPr="004575E6" w14:paraId="01E4F2F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28A21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9D95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szCs w:val="24"/>
                <w:u w:val="single"/>
                <w:lang w:eastAsia="nl-NL"/>
              </w:rPr>
              <w:t>ATTGTGAAAGAAAGAGAAGAAATT</w:t>
            </w:r>
            <w:r w:rsidRPr="004575E6">
              <w:rPr>
                <w:szCs w:val="24"/>
                <w:lang w:eastAsia="nl-NL"/>
              </w:rPr>
              <w:t>GAATTCC</w:t>
            </w:r>
          </w:p>
        </w:tc>
      </w:tr>
      <w:tr w:rsidR="00344B01" w:rsidRPr="004575E6" w14:paraId="3B1A300B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AE02D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8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6F964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ATTTCTTCTCTTTCTTTCACAATA</w:t>
            </w:r>
          </w:p>
        </w:tc>
      </w:tr>
      <w:tr w:rsidR="00344B01" w:rsidRPr="004575E6" w14:paraId="56F1E21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1F11B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B943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szCs w:val="24"/>
                <w:u w:val="single"/>
                <w:lang w:eastAsia="nl-NL"/>
              </w:rPr>
              <w:t>GTTGTAAATTGTAGTAAAGAAGTA</w:t>
            </w:r>
            <w:r w:rsidRPr="004575E6">
              <w:rPr>
                <w:szCs w:val="24"/>
                <w:lang w:eastAsia="nl-NL"/>
              </w:rPr>
              <w:t>GAATTCC</w:t>
            </w:r>
          </w:p>
        </w:tc>
      </w:tr>
      <w:tr w:rsidR="00344B01" w:rsidRPr="004575E6" w14:paraId="17C2E7B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4E1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8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ED92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ACTTCTTTACTACAATTTACAACA</w:t>
            </w:r>
          </w:p>
        </w:tc>
      </w:tr>
      <w:tr w:rsidR="00344B01" w:rsidRPr="004575E6" w14:paraId="1AF52CBB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0EE2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CA28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AATTGAATTGAAAGATAAGTG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0A6DC0B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1C13F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F7A63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CACTTATCTTTCAATTCAATTACA</w:t>
            </w:r>
          </w:p>
        </w:tc>
      </w:tr>
      <w:tr w:rsidR="00344B01" w:rsidRPr="004575E6" w14:paraId="796559E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4EB1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B94B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GTGTTATTTGTTTGTAAAGTA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7E9E97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7E40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33E4D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TACTTTACAAACAAATAACACACA</w:t>
            </w:r>
          </w:p>
        </w:tc>
      </w:tr>
      <w:tr w:rsidR="00344B01" w:rsidRPr="004575E6" w14:paraId="125BBBA7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D42E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B9FBC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ATTAGTTGAAAGTATGAGAA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14C1CCA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AACA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EDC0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TTCTCATACTTTCAACTAATTTA</w:t>
            </w:r>
          </w:p>
        </w:tc>
      </w:tr>
      <w:tr w:rsidR="00344B01" w:rsidRPr="004575E6" w14:paraId="62CE0C5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2AD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DD33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TTAAGTAAGAATTGAGAGTTTG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CBA500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BB07C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E40D7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CAAACTCTCAATTCTTACTTAATA</w:t>
            </w:r>
          </w:p>
        </w:tc>
      </w:tr>
      <w:tr w:rsidR="00344B01" w:rsidRPr="004575E6" w14:paraId="328BC00E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BC5F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5CCB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ATTGATATTTGAATGTTTGTTT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73824D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3B3AD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BE7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AACAAACATTCAAATATCAATCA</w:t>
            </w:r>
          </w:p>
        </w:tc>
      </w:tr>
      <w:tr w:rsidR="00344B01" w:rsidRPr="004575E6" w14:paraId="3E53438E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B0441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F26E0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ATGTTGTAATGTATTAAGAA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43EF78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372E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B08D6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TTCTTAATACATTACAACATACA</w:t>
            </w:r>
          </w:p>
        </w:tc>
      </w:tr>
      <w:tr w:rsidR="00344B01" w:rsidRPr="004575E6" w14:paraId="7DDF90E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B8ECC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1941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TTGATTTAAGAGTGTTGAATGT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6034AEF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5DF6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6057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ACATTCAACACTCTTAAATCAAAA</w:t>
            </w:r>
          </w:p>
        </w:tc>
      </w:tr>
      <w:tr w:rsidR="00344B01" w:rsidRPr="004575E6" w14:paraId="5A7A9578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A016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43F3B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GATGATAGTTAAGTGTAAGTT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10DFD437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5110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B4416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AACTTACACTTAACTATCATCTTA</w:t>
            </w:r>
          </w:p>
        </w:tc>
      </w:tr>
      <w:tr w:rsidR="00344B01" w:rsidRPr="004575E6" w14:paraId="1BEE65B5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FBBF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2D050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ATAGATTTAGAATGAATTAAGT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11D9B2D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07FA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E44F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CTTAATTCATTCTAAATCTATCA</w:t>
            </w:r>
          </w:p>
        </w:tc>
      </w:tr>
      <w:tr w:rsidR="00344B01" w:rsidRPr="004575E6" w14:paraId="726DC255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FCC6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0AE5B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TTAAGTGAGTTATAGAAGTAGT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290FF3F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1895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06E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ACTACTTCTATAACTCACTTAAAA</w:t>
            </w:r>
          </w:p>
        </w:tc>
      </w:tr>
      <w:tr w:rsidR="00344B01" w:rsidRPr="004575E6" w14:paraId="416150BA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E145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BC8E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GTTATAGAAGTTAAATGTTA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183C8912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2D1CD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78454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TAACATTTAACTTCTATAACACA</w:t>
            </w:r>
          </w:p>
        </w:tc>
      </w:tr>
      <w:tr w:rsidR="00344B01" w:rsidRPr="004575E6" w14:paraId="48D4CCBC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495C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235C0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ATTAGAGTTTGAGAATAAGTAG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584190D1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F14CD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DC16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CTACTTATTCTCAAACTCTAATAA</w:t>
            </w:r>
          </w:p>
        </w:tc>
      </w:tr>
      <w:tr w:rsidR="00344B01" w:rsidRPr="004575E6" w14:paraId="590FBE0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D7A30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5829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GATATAGTAGTGAAGAAATAAG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B9FFC6C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B322B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08AF6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CTTATTTCTTCACTACTATATCAA</w:t>
            </w:r>
          </w:p>
        </w:tc>
      </w:tr>
      <w:tr w:rsidR="00344B01" w:rsidRPr="004575E6" w14:paraId="610E8AD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39B3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680F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TAAGAGAATTGATATGAAGAT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3F259EC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0AD9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0A477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TCTTCATATCAATTCTCTTATTA</w:t>
            </w:r>
          </w:p>
        </w:tc>
      </w:tr>
      <w:tr w:rsidR="00344B01" w:rsidRPr="004575E6" w14:paraId="2C1028F2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093C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1A8A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TGTGTAGTTAAGAGTTGTTTAA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6FA5C485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FA5AF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3CEEB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TTAAACAACTCTTAACTACACAAA</w:t>
            </w:r>
          </w:p>
        </w:tc>
      </w:tr>
      <w:tr w:rsidR="00344B01" w:rsidRPr="004575E6" w14:paraId="02009DF4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1072B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lastRenderedPageBreak/>
              <w:t>MWV 42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E95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GTATATGTTAATGAGATGTTGT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4B4CF71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849F8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A8F00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ACAACATCTCATTAACATATACAA</w:t>
            </w:r>
          </w:p>
        </w:tc>
      </w:tr>
      <w:tr w:rsidR="00344B01" w:rsidRPr="004575E6" w14:paraId="6A51500C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05CE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946E4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GTAAGTGTTAGATAGTATTGAA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1E925344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8D78B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BAA6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TTCAATACTATCTAACACTTACTA</w:t>
            </w:r>
          </w:p>
        </w:tc>
      </w:tr>
      <w:tr w:rsidR="00344B01" w:rsidRPr="004575E6" w14:paraId="72566395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10CD3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5F28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TGTGATAGTAGTTAGATATTTG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DEC965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747F5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7386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CAAATATCTAACTACTATCACAAA</w:t>
            </w:r>
          </w:p>
        </w:tc>
      </w:tr>
      <w:tr w:rsidR="00344B01" w:rsidRPr="004575E6" w14:paraId="76395AD8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0B6C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130C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TTTGTTATGATAAATGTGTAGT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53D071D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F09C8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6F422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CTACACATTTATCATAACAAATA</w:t>
            </w:r>
          </w:p>
        </w:tc>
      </w:tr>
      <w:tr w:rsidR="00344B01" w:rsidRPr="004575E6" w14:paraId="45658037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C8631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50960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ATAAGAATAGAGAGAGAAAGT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A5E781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49DBD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43AC0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ACTTTCTCTCTCTATTCTTATTTA</w:t>
            </w:r>
          </w:p>
        </w:tc>
      </w:tr>
      <w:tr w:rsidR="00344B01" w:rsidRPr="004575E6" w14:paraId="08BD473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02B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C43A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TGTAAAGTAAAGAAAGTGATG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1C45E05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132F6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CF37E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CATCACTTTCTTTACTTTACATTA</w:t>
            </w:r>
          </w:p>
        </w:tc>
      </w:tr>
      <w:tr w:rsidR="00344B01" w:rsidRPr="004575E6" w14:paraId="35C1C401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D6DCF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7B1C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TAGTTATGATGAATATTGTGT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104ED2FE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9243E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03C1C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ACACAATATTCATCATAACTAACA</w:t>
            </w:r>
          </w:p>
        </w:tc>
      </w:tr>
      <w:tr w:rsidR="00344B01" w:rsidRPr="004575E6" w14:paraId="11F9CE14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1256D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5A78E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GATTGAATAGTAGATTGTTTA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A294631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3806D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2A10C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TAAACAATCTACTATTCAATCACA</w:t>
            </w:r>
          </w:p>
        </w:tc>
      </w:tr>
      <w:tr w:rsidR="00344B01" w:rsidRPr="004575E6" w14:paraId="6446E611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690F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C19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ATTGTTGAATGTGTTTAAAGAG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4B96F62C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1210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2BB43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CTCTTTAAACACATTCAACAATAA</w:t>
            </w:r>
          </w:p>
        </w:tc>
      </w:tr>
      <w:tr w:rsidR="00344B01" w:rsidRPr="004575E6" w14:paraId="603B9A3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EC0FC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E7CE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ATGAATGTTATTGTGTGTTGAT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7EE38FDE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1A9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34BE5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ATCAACACACAATAACATTCATAA</w:t>
            </w:r>
          </w:p>
        </w:tc>
      </w:tr>
      <w:tr w:rsidR="00344B01" w:rsidRPr="004575E6" w14:paraId="4199A41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3254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9804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ATAAGAAAGTGAAATGTAAATT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2233189A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93A55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B442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ATTTACATTTCACTTTCTTATCA</w:t>
            </w:r>
          </w:p>
        </w:tc>
      </w:tr>
      <w:tr w:rsidR="00344B01" w:rsidRPr="004575E6" w14:paraId="0930A3B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3908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B866C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AAGATTAGAAGTTAATGAAGA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8E7D2A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86F1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39A00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TCTTCATTAACTTCTAATCTTACA</w:t>
            </w:r>
          </w:p>
        </w:tc>
      </w:tr>
      <w:tr w:rsidR="00344B01" w:rsidRPr="004575E6" w14:paraId="5C49B14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95D0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1F7BB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TTGTGTTTGTATAAGTTGTTA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496E583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1C8E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4376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TAACAACTTATACAAACACAAACA</w:t>
            </w:r>
          </w:p>
        </w:tc>
      </w:tr>
      <w:tr w:rsidR="00344B01" w:rsidRPr="004575E6" w14:paraId="325976D4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A0740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E59D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AGAGAAAGAGAGAATTGTATTA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60E6FBC6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05EBC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F233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TAATACAATTCTCTCTTTCTCTAA</w:t>
            </w:r>
          </w:p>
        </w:tc>
      </w:tr>
      <w:tr w:rsidR="00344B01" w:rsidRPr="004575E6" w14:paraId="16354F5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5D25E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282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AAGATATTGAAAGAATTTGATG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6E24376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26B8B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4754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CATCAAATTCTTTCAATATCTTCA</w:t>
            </w:r>
          </w:p>
        </w:tc>
      </w:tr>
      <w:tr w:rsidR="00344B01" w:rsidRPr="004575E6" w14:paraId="574B3E8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F3C7E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09D32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TTAGAAGTAAGTAGAGTTTA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121CB6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AF086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2DF4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TAAACTCTACTTACTTCTAATTA</w:t>
            </w:r>
          </w:p>
        </w:tc>
      </w:tr>
      <w:tr w:rsidR="00344B01" w:rsidRPr="004575E6" w14:paraId="7C8865FE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5C9A7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AFDD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GAGTATTAGTAGTTATTGTAAG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7AB8068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DCC61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6744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CTTACAATAACTACTAATACTCTA</w:t>
            </w:r>
          </w:p>
        </w:tc>
      </w:tr>
      <w:tr w:rsidR="00344B01" w:rsidRPr="004575E6" w14:paraId="5D1CD4C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08753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439DE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ATTAGAGAGAAATTGTAGAGAT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7924A1C2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B1D5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1B75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ATCTCTACAATTTCTCTCTAATAA</w:t>
            </w:r>
          </w:p>
        </w:tc>
      </w:tr>
      <w:tr w:rsidR="00344B01" w:rsidRPr="004575E6" w14:paraId="1CEBDEA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E7F0C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CB4A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GAAATGTGTATTTGTATGTTT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43A1933B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8D6E1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82A0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AAACATACAAATACACATTTCAA</w:t>
            </w:r>
          </w:p>
        </w:tc>
      </w:tr>
      <w:tr w:rsidR="00344B01" w:rsidRPr="004575E6" w14:paraId="3E02C08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A10EE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853C7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TTGTTGTTAAGTATGTGATTT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2C4638FB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1B11A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lastRenderedPageBreak/>
              <w:t>MWV 46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3D7AE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AAATCACATACTTAACAACAAAA</w:t>
            </w:r>
          </w:p>
        </w:tc>
      </w:tr>
      <w:tr w:rsidR="00344B01" w:rsidRPr="004575E6" w14:paraId="1235204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4B7F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192A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TGATGTGTTTGATTTGAATTGA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63E3866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7845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99EF2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TCAATTCAAATCAAACACATCATA</w:t>
            </w:r>
          </w:p>
        </w:tc>
      </w:tr>
      <w:tr w:rsidR="00344B01" w:rsidRPr="004575E6" w14:paraId="200F8D78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6F043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BF695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GAGTAAGTTTGTATGTTTAAGT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5B32FB7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2F82F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7D067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ACTTAAACATACAAACTTACTCAA</w:t>
            </w:r>
          </w:p>
        </w:tc>
      </w:tr>
      <w:tr w:rsidR="00344B01" w:rsidRPr="004575E6" w14:paraId="6488368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2F8C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E3B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AAGAGTATTGAAATTAGTAAG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13A4E648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1B336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4FF59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CTTACTAATTTCAATACTCTTACA</w:t>
            </w:r>
          </w:p>
        </w:tc>
      </w:tr>
      <w:tr w:rsidR="00344B01" w:rsidRPr="004575E6" w14:paraId="63A79F2A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30FAE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508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TTGTGTGTTATTGTAATTGAGA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6206CEED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1F0B7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C69E1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TCTCAATTACAATAACACACAAAA</w:t>
            </w:r>
          </w:p>
        </w:tc>
      </w:tr>
      <w:tr w:rsidR="00344B01" w:rsidRPr="004575E6" w14:paraId="1AD03E64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D5368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5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5998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TTGAGAAAGAGATAAATGAT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F0F0EE6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65473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29C9E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ATCATTTATCTCTTTCTCAATTA</w:t>
            </w:r>
          </w:p>
        </w:tc>
      </w:tr>
      <w:tr w:rsidR="00344B01" w:rsidRPr="004575E6" w14:paraId="4933F17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B5B8E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433CD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TGAGAATTAGAATTTGATAAA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3A518E4B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2A889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86EDB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TTTATCAAATTCTAATTCTCAACA</w:t>
            </w:r>
          </w:p>
        </w:tc>
      </w:tr>
      <w:tr w:rsidR="00344B01" w:rsidRPr="004575E6" w14:paraId="45EB2EE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C98B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B19D6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TGAAATAGTGTTAAATGAGTG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2787ADB6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295F3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80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F832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CACTCATTTAACACTATTTCATTA</w:t>
            </w:r>
          </w:p>
        </w:tc>
      </w:tr>
      <w:tr w:rsidR="00344B01" w:rsidRPr="004575E6" w14:paraId="62264928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FF596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81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467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TTTGTTAGAATGAGAAGATTTATG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2655992F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16742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82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3461E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CATAAATCTTCTCATTCTAACAAAA</w:t>
            </w:r>
          </w:p>
        </w:tc>
      </w:tr>
      <w:tr w:rsidR="00344B01" w:rsidRPr="004575E6" w14:paraId="6DA64A02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260F6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83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EA2B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AAAGAATTAGTATGATAGATGAG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269882AA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219A7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84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ED6EF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CTCATCTATCATACTAATTCTTTA</w:t>
            </w:r>
          </w:p>
        </w:tc>
      </w:tr>
      <w:tr w:rsidR="00344B01" w:rsidRPr="004575E6" w14:paraId="3A07A11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986B4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506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8428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TATGATATAGTGAGTTGTTATT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3FE5C43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B4EF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507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C11AA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AATAACAACTCACTATATCATAACA</w:t>
            </w:r>
          </w:p>
        </w:tc>
      </w:tr>
      <w:tr w:rsidR="00344B01" w:rsidRPr="004575E6" w14:paraId="2C967089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1DFB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508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8F406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CTAGT</w:t>
            </w:r>
            <w:r w:rsidRPr="004575E6">
              <w:rPr>
                <w:color w:val="333333"/>
                <w:szCs w:val="24"/>
                <w:u w:val="single"/>
                <w:lang w:eastAsia="nl-NL"/>
              </w:rPr>
              <w:t>GTATAGTGTGATTAGATTTGTAAA</w:t>
            </w:r>
            <w:r w:rsidRPr="004575E6">
              <w:rPr>
                <w:color w:val="333333"/>
                <w:szCs w:val="24"/>
                <w:lang w:eastAsia="nl-NL"/>
              </w:rPr>
              <w:t>GAATTCC</w:t>
            </w:r>
          </w:p>
        </w:tc>
      </w:tr>
      <w:tr w:rsidR="00344B01" w:rsidRPr="004575E6" w14:paraId="06286990" w14:textId="77777777" w:rsidTr="000F680D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7EFE5" w14:textId="77777777" w:rsidR="00344B01" w:rsidRPr="004575E6" w:rsidRDefault="00344B01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509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D98B" w14:textId="77777777" w:rsidR="00344B01" w:rsidRPr="004575E6" w:rsidRDefault="00344B01" w:rsidP="000F680D">
            <w:pPr>
              <w:rPr>
                <w:szCs w:val="24"/>
                <w:lang w:eastAsia="nl-NL"/>
              </w:rPr>
            </w:pPr>
            <w:r w:rsidRPr="004575E6">
              <w:rPr>
                <w:szCs w:val="24"/>
                <w:lang w:eastAsia="nl-NL"/>
              </w:rPr>
              <w:t>TTAAGGAATTCTTTACAAATCTAATCACACTATACA</w:t>
            </w:r>
          </w:p>
        </w:tc>
      </w:tr>
    </w:tbl>
    <w:p w14:paraId="57667867" w14:textId="77777777" w:rsidR="00344B01" w:rsidRPr="004575E6" w:rsidRDefault="00344B01" w:rsidP="00344B01">
      <w:pPr>
        <w:rPr>
          <w:szCs w:val="24"/>
        </w:rPr>
      </w:pPr>
      <w:r w:rsidRPr="004575E6">
        <w:rPr>
          <w:szCs w:val="24"/>
        </w:rPr>
        <w:t>Table S2. Oligonucleotides used for generation of barcode plasmids.</w:t>
      </w:r>
    </w:p>
    <w:p w14:paraId="27C2C3B7" w14:textId="77777777" w:rsidR="006D41B5" w:rsidRDefault="006D41B5"/>
    <w:sectPr w:rsidR="006D41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01"/>
    <w:rsid w:val="00344B01"/>
    <w:rsid w:val="006D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D58C3"/>
  <w15:chartTrackingRefBased/>
  <w15:docId w15:val="{DFEB3A0C-253F-254B-AC19-0ED467B7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B01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Dechering</dc:creator>
  <cp:keywords/>
  <dc:description/>
  <cp:lastModifiedBy>Koen Dechering</cp:lastModifiedBy>
  <cp:revision>1</cp:revision>
  <dcterms:created xsi:type="dcterms:W3CDTF">2021-11-17T13:28:00Z</dcterms:created>
  <dcterms:modified xsi:type="dcterms:W3CDTF">2021-11-17T13:28:00Z</dcterms:modified>
</cp:coreProperties>
</file>